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57CBC" w14:textId="77777777" w:rsidR="00254F19" w:rsidRPr="00B446BA" w:rsidRDefault="00254F19" w:rsidP="00254F1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3A1B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446BA">
        <w:rPr>
          <w:rFonts w:ascii="Times New Roman" w:hAnsi="Times New Roman" w:cs="Times New Roman"/>
          <w:sz w:val="24"/>
          <w:szCs w:val="24"/>
          <w:lang w:val="en-US"/>
        </w:rPr>
        <w:t xml:space="preserve">Geographical location and elev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uava </w:t>
      </w:r>
      <w:r w:rsidRPr="00B446BA">
        <w:rPr>
          <w:rFonts w:ascii="Times New Roman" w:hAnsi="Times New Roman" w:cs="Times New Roman"/>
          <w:sz w:val="24"/>
          <w:szCs w:val="24"/>
          <w:lang w:val="en-US"/>
        </w:rPr>
        <w:t>orcha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d during 2013‒2014.</w:t>
      </w:r>
    </w:p>
    <w:tbl>
      <w:tblPr>
        <w:tblW w:w="694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2060"/>
        <w:gridCol w:w="3096"/>
        <w:gridCol w:w="1114"/>
      </w:tblGrid>
      <w:tr w:rsidR="00254F19" w:rsidRPr="00DB32F6" w14:paraId="21BC27BA" w14:textId="77777777" w:rsidTr="00704E06">
        <w:trPr>
          <w:trHeight w:val="300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137B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Cod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580F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Orchards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1363" w14:textId="77777777" w:rsidR="00254F19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Geographical Lo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 xml:space="preserve"> </w:t>
            </w:r>
          </w:p>
          <w:p w14:paraId="1CFA91F0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(°S, °W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56EA" w14:textId="77777777" w:rsidR="00254F19" w:rsidRPr="002A685A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2A6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  <w:t>Elevation (</w:t>
            </w:r>
            <w:proofErr w:type="spellStart"/>
            <w:r w:rsidRPr="002A6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  <w:t>m.a.s.l</w:t>
            </w:r>
            <w:proofErr w:type="spellEnd"/>
            <w:r w:rsidRPr="002A6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  <w:t>.)</w:t>
            </w:r>
            <w:r w:rsidRPr="004A4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PE"/>
              </w:rPr>
              <w:t>1</w:t>
            </w:r>
          </w:p>
        </w:tc>
      </w:tr>
      <w:tr w:rsidR="00254F19" w:rsidRPr="003A1B8B" w14:paraId="6510162C" w14:textId="77777777" w:rsidTr="00704E06">
        <w:trPr>
          <w:trHeight w:val="30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C072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9FE4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Puente </w:t>
            </w:r>
            <w:proofErr w:type="spellStart"/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Paucartambo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DCCD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.8286,</w:t>
            </w: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.292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5866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847.23</w:t>
            </w:r>
          </w:p>
        </w:tc>
      </w:tr>
      <w:tr w:rsidR="00254F19" w:rsidRPr="003A1B8B" w14:paraId="5C836FD9" w14:textId="77777777" w:rsidTr="00704E06">
        <w:trPr>
          <w:trHeight w:val="30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7D03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AC8F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Sogormo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ED4C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.8166,</w:t>
            </w: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.32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667C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865.9</w:t>
            </w:r>
          </w:p>
        </w:tc>
      </w:tr>
      <w:tr w:rsidR="00254F19" w:rsidRPr="003A1B8B" w14:paraId="6295CD6F" w14:textId="77777777" w:rsidTr="00704E06">
        <w:trPr>
          <w:trHeight w:val="30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B8A4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3921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Playapampa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80C1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.8091,</w:t>
            </w: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.33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36D1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918.7</w:t>
            </w:r>
          </w:p>
        </w:tc>
      </w:tr>
      <w:tr w:rsidR="00254F19" w:rsidRPr="00BC3D0A" w14:paraId="64FE7DDF" w14:textId="77777777" w:rsidTr="00704E06">
        <w:trPr>
          <w:trHeight w:val="30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0F8A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F068" w14:textId="77777777" w:rsidR="00254F19" w:rsidRPr="003A1B8B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Churumazu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A65D" w14:textId="77777777" w:rsidR="00254F19" w:rsidRPr="00BC3D0A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0.78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,</w:t>
            </w:r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 xml:space="preserve"> 7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35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1CCC" w14:textId="77777777" w:rsidR="00254F19" w:rsidRPr="00BC3D0A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935.6</w:t>
            </w:r>
          </w:p>
        </w:tc>
      </w:tr>
      <w:tr w:rsidR="00254F19" w:rsidRPr="00BC3D0A" w14:paraId="63CC2187" w14:textId="77777777" w:rsidTr="00704E06">
        <w:trPr>
          <w:trHeight w:val="30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C3F5" w14:textId="77777777" w:rsidR="00254F19" w:rsidRPr="00BC3D0A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4FB7" w14:textId="77777777" w:rsidR="00254F19" w:rsidRPr="00BC3D0A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proofErr w:type="spellStart"/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Huancabamba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04C8" w14:textId="77777777" w:rsidR="00254F19" w:rsidRPr="00BC3D0A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0.44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,</w:t>
            </w:r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 xml:space="preserve"> 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.50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5CAD" w14:textId="77777777" w:rsidR="00254F19" w:rsidRPr="00BC3D0A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772.6</w:t>
            </w:r>
          </w:p>
        </w:tc>
      </w:tr>
      <w:tr w:rsidR="00254F19" w:rsidRPr="000B228C" w14:paraId="16C6485F" w14:textId="77777777" w:rsidTr="00704E06">
        <w:trPr>
          <w:trHeight w:val="30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193A" w14:textId="77777777" w:rsidR="00254F19" w:rsidRPr="00BC3D0A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901A" w14:textId="77777777" w:rsidR="00254F19" w:rsidRPr="00BC3D0A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proofErr w:type="spellStart"/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Gramazu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FA9A" w14:textId="77777777" w:rsidR="00254F19" w:rsidRPr="00BC3D0A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.5158,</w:t>
            </w:r>
            <w:r w:rsidRPr="00BC3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 xml:space="preserve"> 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.448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D8E4" w14:textId="77777777" w:rsidR="00254F19" w:rsidRPr="000B228C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792.1</w:t>
            </w:r>
          </w:p>
        </w:tc>
      </w:tr>
      <w:tr w:rsidR="00254F19" w:rsidRPr="000B228C" w14:paraId="6B9994BC" w14:textId="77777777" w:rsidTr="00704E06">
        <w:trPr>
          <w:trHeight w:val="30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1810" w14:textId="77777777" w:rsidR="00254F19" w:rsidRPr="000B228C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0D74" w14:textId="77777777" w:rsidR="00254F19" w:rsidRPr="000B228C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proofErr w:type="spellStart"/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Tsachopen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0DB5" w14:textId="77777777" w:rsidR="00254F19" w:rsidRPr="00737E4D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.5461,</w:t>
            </w:r>
            <w:r w:rsidRPr="00737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 xml:space="preserve"> 75.434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A841" w14:textId="77777777" w:rsidR="00254F19" w:rsidRPr="000B228C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9</w:t>
            </w: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</w:t>
            </w:r>
          </w:p>
        </w:tc>
      </w:tr>
      <w:tr w:rsidR="00254F19" w:rsidRPr="000B228C" w14:paraId="20F91E05" w14:textId="77777777" w:rsidTr="00704E06">
        <w:trPr>
          <w:trHeight w:val="30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E94D" w14:textId="77777777" w:rsidR="00254F19" w:rsidRPr="000B228C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3CA9" w14:textId="77777777" w:rsidR="00254F19" w:rsidRPr="000B228C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San Martin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0BD0" w14:textId="77777777" w:rsidR="00254F19" w:rsidRPr="000B228C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.6027,</w:t>
            </w: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 xml:space="preserve"> 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.385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2466" w14:textId="77777777" w:rsidR="00254F19" w:rsidRPr="000B228C" w:rsidRDefault="00254F1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0B22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850.5</w:t>
            </w:r>
          </w:p>
        </w:tc>
      </w:tr>
      <w:tr w:rsidR="00254F19" w:rsidRPr="00DB32F6" w14:paraId="219163FA" w14:textId="77777777" w:rsidTr="00704E06">
        <w:trPr>
          <w:trHeight w:val="300"/>
        </w:trPr>
        <w:tc>
          <w:tcPr>
            <w:tcW w:w="69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16BCD" w14:textId="77777777" w:rsidR="00254F19" w:rsidRPr="003F47DE" w:rsidRDefault="00254F19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PE"/>
              </w:rPr>
              <w:t>1</w:t>
            </w:r>
            <w:r w:rsidRPr="003F4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m.a.s.l. = meters above sea level.</w:t>
            </w:r>
          </w:p>
        </w:tc>
      </w:tr>
    </w:tbl>
    <w:p w14:paraId="61B532C1" w14:textId="77777777" w:rsidR="00254F19" w:rsidRPr="003A1B8B" w:rsidRDefault="00254F19" w:rsidP="00254F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A8A881" w14:textId="77777777" w:rsidR="00254F19" w:rsidRDefault="00254F19"/>
    <w:sectPr w:rsidR="00254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F19"/>
    <w:rsid w:val="0025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6C48A"/>
  <w15:chartTrackingRefBased/>
  <w15:docId w15:val="{9D8DBCA3-301C-4169-8881-9D3F9E60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6T00:44:00Z</dcterms:created>
  <dcterms:modified xsi:type="dcterms:W3CDTF">2021-04-16T00:44:00Z</dcterms:modified>
</cp:coreProperties>
</file>